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3B7DDF" w14:textId="6E8B2E14" w:rsidR="00B26692" w:rsidRPr="00526549" w:rsidRDefault="00B26692" w:rsidP="009C2BFC">
      <w:pPr>
        <w:spacing w:line="480" w:lineRule="auto"/>
        <w:rPr>
          <w:color w:val="000000" w:themeColor="text1"/>
          <w:szCs w:val="24"/>
        </w:rPr>
      </w:pPr>
      <w:r w:rsidRPr="00526549">
        <w:rPr>
          <w:color w:val="000000" w:themeColor="text1"/>
          <w:szCs w:val="24"/>
        </w:rPr>
        <w:t>Supp</w:t>
      </w:r>
      <w:bookmarkStart w:id="0" w:name="_GoBack"/>
      <w:bookmarkEnd w:id="0"/>
      <w:r w:rsidRPr="00526549">
        <w:rPr>
          <w:color w:val="000000" w:themeColor="text1"/>
          <w:szCs w:val="24"/>
        </w:rPr>
        <w:t>lementary Table 2.</w:t>
      </w:r>
    </w:p>
    <w:p w14:paraId="5FF63745" w14:textId="1123E601" w:rsidR="00DA3AEA" w:rsidRPr="00526549" w:rsidRDefault="00DA3AEA" w:rsidP="009C2BFC">
      <w:pPr>
        <w:spacing w:line="480" w:lineRule="auto"/>
        <w:rPr>
          <w:b/>
          <w:color w:val="000000" w:themeColor="text1"/>
          <w:szCs w:val="24"/>
        </w:rPr>
      </w:pPr>
      <w:r w:rsidRPr="00526549">
        <w:rPr>
          <w:color w:val="000000" w:themeColor="text1"/>
          <w:szCs w:val="24"/>
        </w:rPr>
        <w:t>Factors a</w:t>
      </w:r>
      <w:r w:rsidR="00474644" w:rsidRPr="00526549">
        <w:rPr>
          <w:color w:val="000000" w:themeColor="text1"/>
          <w:szCs w:val="24"/>
        </w:rPr>
        <w:t xml:space="preserve">ssociated </w:t>
      </w:r>
      <w:r w:rsidR="00105CA2" w:rsidRPr="00526549">
        <w:rPr>
          <w:color w:val="000000" w:themeColor="text1"/>
          <w:szCs w:val="24"/>
        </w:rPr>
        <w:t>with no HCC</w:t>
      </w:r>
      <w:r w:rsidR="00194A78" w:rsidRPr="00526549">
        <w:rPr>
          <w:color w:val="000000" w:themeColor="text1"/>
          <w:szCs w:val="24"/>
        </w:rPr>
        <w:t xml:space="preserve"> </w:t>
      </w:r>
      <w:r w:rsidR="00B90DAC" w:rsidRPr="00526549">
        <w:rPr>
          <w:color w:val="000000" w:themeColor="text1"/>
          <w:szCs w:val="24"/>
        </w:rPr>
        <w:t>recurrence</w:t>
      </w:r>
      <w:r w:rsidR="00294286" w:rsidRPr="00526549">
        <w:rPr>
          <w:color w:val="000000" w:themeColor="text1"/>
          <w:szCs w:val="24"/>
        </w:rPr>
        <w:t xml:space="preserve"> </w:t>
      </w:r>
      <w:r w:rsidR="00B058AF" w:rsidRPr="00526549">
        <w:rPr>
          <w:color w:val="000000" w:themeColor="text1"/>
          <w:szCs w:val="24"/>
        </w:rPr>
        <w:t xml:space="preserve">in </w:t>
      </w:r>
      <w:r w:rsidR="00105CA2" w:rsidRPr="00526549">
        <w:rPr>
          <w:color w:val="000000" w:themeColor="text1"/>
          <w:szCs w:val="24"/>
        </w:rPr>
        <w:t xml:space="preserve">the </w:t>
      </w:r>
      <w:r w:rsidR="00B058AF" w:rsidRPr="00526549">
        <w:rPr>
          <w:color w:val="000000" w:themeColor="text1"/>
          <w:szCs w:val="24"/>
        </w:rPr>
        <w:t xml:space="preserve">late phase (more than </w:t>
      </w:r>
      <w:r w:rsidR="00D41952" w:rsidRPr="00526549">
        <w:rPr>
          <w:color w:val="000000" w:themeColor="text1"/>
          <w:szCs w:val="24"/>
        </w:rPr>
        <w:t xml:space="preserve">1 year </w:t>
      </w:r>
      <w:r w:rsidR="00B058AF" w:rsidRPr="00526549">
        <w:rPr>
          <w:color w:val="000000" w:themeColor="text1"/>
          <w:szCs w:val="24"/>
        </w:rPr>
        <w:t>after DAA treatment completion)</w:t>
      </w:r>
      <w:r w:rsidR="00891993" w:rsidRPr="00526549">
        <w:rPr>
          <w:color w:val="000000" w:themeColor="text1"/>
          <w:szCs w:val="24"/>
        </w:rPr>
        <w:t xml:space="preserve"> among patients</w:t>
      </w:r>
      <w:r w:rsidR="00105CA2" w:rsidRPr="00526549">
        <w:rPr>
          <w:color w:val="000000" w:themeColor="text1"/>
          <w:szCs w:val="24"/>
        </w:rPr>
        <w:t xml:space="preserve"> with</w:t>
      </w:r>
      <w:r w:rsidR="00891993" w:rsidRPr="00526549">
        <w:rPr>
          <w:color w:val="000000" w:themeColor="text1"/>
          <w:szCs w:val="24"/>
        </w:rPr>
        <w:t xml:space="preserve"> eGFR </w:t>
      </w:r>
      <w:r w:rsidR="00105CA2" w:rsidRPr="00526549">
        <w:rPr>
          <w:color w:val="000000" w:themeColor="text1"/>
          <w:szCs w:val="24"/>
        </w:rPr>
        <w:t>&gt;</w:t>
      </w:r>
      <w:r w:rsidR="00336208" w:rsidRPr="00526549">
        <w:rPr>
          <w:color w:val="000000" w:themeColor="text1"/>
          <w:szCs w:val="24"/>
        </w:rPr>
        <w:t xml:space="preserve"> </w:t>
      </w:r>
      <w:r w:rsidR="00891993" w:rsidRPr="00526549">
        <w:rPr>
          <w:color w:val="000000" w:themeColor="text1"/>
          <w:szCs w:val="24"/>
        </w:rPr>
        <w:t xml:space="preserve">70 </w:t>
      </w:r>
      <w:r w:rsidR="00891993" w:rsidRPr="00526549">
        <w:rPr>
          <w:rFonts w:hint="eastAsia"/>
          <w:color w:val="000000" w:themeColor="text1"/>
        </w:rPr>
        <w:t>mL/min/1.73 m</w:t>
      </w:r>
      <w:r w:rsidR="00891993" w:rsidRPr="00526549">
        <w:rPr>
          <w:rFonts w:hint="eastAsia"/>
          <w:color w:val="000000" w:themeColor="text1"/>
          <w:vertAlign w:val="superscript"/>
        </w:rPr>
        <w:t>2</w:t>
      </w:r>
      <w:r w:rsidR="00891993" w:rsidRPr="00526549">
        <w:rPr>
          <w:color w:val="000000" w:themeColor="text1"/>
          <w:vertAlign w:val="superscript"/>
        </w:rPr>
        <w:t xml:space="preserve"> </w:t>
      </w:r>
      <w:r w:rsidR="00891993" w:rsidRPr="00526549">
        <w:rPr>
          <w:color w:val="000000" w:themeColor="text1"/>
          <w:szCs w:val="24"/>
        </w:rPr>
        <w:t>at the end of DAA treatment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4253"/>
        <w:gridCol w:w="1701"/>
        <w:gridCol w:w="1525"/>
        <w:gridCol w:w="1015"/>
      </w:tblGrid>
      <w:tr w:rsidR="00526549" w:rsidRPr="00526549" w14:paraId="3B305EF2" w14:textId="77777777" w:rsidTr="00A41D00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3B33294" w14:textId="77777777" w:rsidR="00DA3AEA" w:rsidRPr="00526549" w:rsidRDefault="00DA3AEA" w:rsidP="00DB16F3">
            <w:pPr>
              <w:spacing w:line="48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A80972" w14:textId="77777777" w:rsidR="00DA3AEA" w:rsidRPr="00526549" w:rsidRDefault="00A24684" w:rsidP="00F9501D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HCC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57F1E4D" w14:textId="77777777" w:rsidR="00DA3AEA" w:rsidRPr="00526549" w:rsidRDefault="000B56ED" w:rsidP="00F9501D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 xml:space="preserve">No </w:t>
            </w:r>
            <w:r w:rsidR="00A24684" w:rsidRPr="00526549">
              <w:rPr>
                <w:color w:val="000000" w:themeColor="text1"/>
                <w:szCs w:val="24"/>
              </w:rPr>
              <w:t>HC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8BA392E" w14:textId="77777777" w:rsidR="00DA3AEA" w:rsidRPr="00526549" w:rsidRDefault="00DA3AEA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p-value</w:t>
            </w:r>
          </w:p>
        </w:tc>
      </w:tr>
      <w:tr w:rsidR="00526549" w:rsidRPr="00526549" w14:paraId="4F0E9B45" w14:textId="77777777" w:rsidTr="00A41D00">
        <w:tc>
          <w:tcPr>
            <w:tcW w:w="4253" w:type="dxa"/>
          </w:tcPr>
          <w:p w14:paraId="49B73D75" w14:textId="77777777" w:rsidR="00DA3AEA" w:rsidRPr="00526549" w:rsidRDefault="00213EDA" w:rsidP="007917AC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A</w:t>
            </w:r>
            <w:r w:rsidR="00CB6272" w:rsidRPr="00526549">
              <w:rPr>
                <w:color w:val="000000" w:themeColor="text1"/>
                <w:szCs w:val="24"/>
              </w:rPr>
              <w:t xml:space="preserve">ge </w:t>
            </w:r>
            <w:r w:rsidR="000B56ED" w:rsidRPr="00526549">
              <w:rPr>
                <w:color w:val="000000" w:themeColor="text1"/>
                <w:szCs w:val="24"/>
              </w:rPr>
              <w:t>(y</w:t>
            </w:r>
            <w:r w:rsidR="00F9501D" w:rsidRPr="00526549">
              <w:rPr>
                <w:rFonts w:hint="eastAsia"/>
                <w:color w:val="000000" w:themeColor="text1"/>
                <w:szCs w:val="24"/>
              </w:rPr>
              <w:t>ears</w:t>
            </w:r>
            <w:r w:rsidR="000B56ED" w:rsidRPr="00526549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15BD9FA7" w14:textId="77777777" w:rsidR="00DA3AEA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70.2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="00687CB6"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7.2</w:t>
            </w:r>
          </w:p>
        </w:tc>
        <w:tc>
          <w:tcPr>
            <w:tcW w:w="1525" w:type="dxa"/>
          </w:tcPr>
          <w:p w14:paraId="26A27D98" w14:textId="77777777" w:rsidR="00DA3AEA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69.7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="00687CB6"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8.5</w:t>
            </w:r>
          </w:p>
        </w:tc>
        <w:tc>
          <w:tcPr>
            <w:tcW w:w="1015" w:type="dxa"/>
          </w:tcPr>
          <w:p w14:paraId="42B90556" w14:textId="77777777" w:rsidR="00DA3AE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88</w:t>
            </w:r>
          </w:p>
        </w:tc>
      </w:tr>
      <w:tr w:rsidR="00526549" w:rsidRPr="00526549" w14:paraId="5A0753DE" w14:textId="77777777" w:rsidTr="00A41D00">
        <w:tc>
          <w:tcPr>
            <w:tcW w:w="4253" w:type="dxa"/>
          </w:tcPr>
          <w:p w14:paraId="7E677689" w14:textId="77777777" w:rsidR="003B6F58" w:rsidRPr="00526549" w:rsidRDefault="003B6F58" w:rsidP="007917AC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S</w:t>
            </w:r>
            <w:r w:rsidRPr="00526549">
              <w:rPr>
                <w:rFonts w:hint="eastAsia"/>
                <w:color w:val="000000" w:themeColor="text1"/>
                <w:szCs w:val="24"/>
              </w:rPr>
              <w:t>ex</w:t>
            </w:r>
            <w:r w:rsidR="004A088D" w:rsidRPr="00526549">
              <w:rPr>
                <w:color w:val="000000" w:themeColor="text1"/>
                <w:szCs w:val="24"/>
              </w:rPr>
              <w:t xml:space="preserve"> (male</w:t>
            </w:r>
            <w:r w:rsidRPr="00526549">
              <w:rPr>
                <w:color w:val="000000" w:themeColor="text1"/>
                <w:szCs w:val="24"/>
              </w:rPr>
              <w:t>/female)</w:t>
            </w:r>
          </w:p>
        </w:tc>
        <w:tc>
          <w:tcPr>
            <w:tcW w:w="1701" w:type="dxa"/>
          </w:tcPr>
          <w:p w14:paraId="623B691E" w14:textId="77777777" w:rsidR="003B6F58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7/3</w:t>
            </w:r>
          </w:p>
        </w:tc>
        <w:tc>
          <w:tcPr>
            <w:tcW w:w="1525" w:type="dxa"/>
          </w:tcPr>
          <w:p w14:paraId="1C3C8DC6" w14:textId="77777777" w:rsidR="003B6F58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25</w:t>
            </w:r>
            <w:r w:rsidRPr="00526549">
              <w:rPr>
                <w:color w:val="000000" w:themeColor="text1"/>
                <w:szCs w:val="24"/>
              </w:rPr>
              <w:t>/22</w:t>
            </w:r>
          </w:p>
        </w:tc>
        <w:tc>
          <w:tcPr>
            <w:tcW w:w="1015" w:type="dxa"/>
          </w:tcPr>
          <w:p w14:paraId="5A17B1A8" w14:textId="77777777" w:rsidR="003B6F58" w:rsidRPr="00526549" w:rsidRDefault="002E3155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48</w:t>
            </w:r>
          </w:p>
        </w:tc>
      </w:tr>
      <w:tr w:rsidR="00526549" w:rsidRPr="00526549" w14:paraId="384E5E74" w14:textId="77777777" w:rsidTr="00A41D00">
        <w:tc>
          <w:tcPr>
            <w:tcW w:w="4253" w:type="dxa"/>
          </w:tcPr>
          <w:p w14:paraId="662963AE" w14:textId="77777777" w:rsidR="005A2F58" w:rsidRPr="00526549" w:rsidRDefault="005A2F58" w:rsidP="005A2F58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Body mass index</w:t>
            </w:r>
            <w:r w:rsidR="000B56ED" w:rsidRPr="00526549">
              <w:rPr>
                <w:color w:val="000000" w:themeColor="text1"/>
                <w:szCs w:val="24"/>
              </w:rPr>
              <w:t xml:space="preserve"> (kg/m</w:t>
            </w:r>
            <w:r w:rsidR="000B56ED" w:rsidRPr="00526549">
              <w:rPr>
                <w:color w:val="000000" w:themeColor="text1"/>
                <w:szCs w:val="24"/>
                <w:vertAlign w:val="superscript"/>
              </w:rPr>
              <w:t>2</w:t>
            </w:r>
            <w:r w:rsidR="000B56ED" w:rsidRPr="00526549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5CE209F6" w14:textId="77777777" w:rsidR="005A2F58" w:rsidRPr="00526549" w:rsidRDefault="00D72BC1" w:rsidP="00B851B0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22.1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2.6</w:t>
            </w:r>
          </w:p>
        </w:tc>
        <w:tc>
          <w:tcPr>
            <w:tcW w:w="1525" w:type="dxa"/>
          </w:tcPr>
          <w:p w14:paraId="66A516F4" w14:textId="77777777" w:rsidR="005A2F58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23.6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3.8</w:t>
            </w:r>
          </w:p>
        </w:tc>
        <w:tc>
          <w:tcPr>
            <w:tcW w:w="1015" w:type="dxa"/>
          </w:tcPr>
          <w:p w14:paraId="666E80C1" w14:textId="77777777" w:rsidR="005A2F58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27</w:t>
            </w:r>
          </w:p>
        </w:tc>
      </w:tr>
      <w:tr w:rsidR="00526549" w:rsidRPr="00526549" w14:paraId="73A95E4C" w14:textId="77777777" w:rsidTr="00A41D00">
        <w:tc>
          <w:tcPr>
            <w:tcW w:w="4253" w:type="dxa"/>
          </w:tcPr>
          <w:p w14:paraId="318A6906" w14:textId="77777777" w:rsidR="005A2F58" w:rsidRPr="00526549" w:rsidRDefault="005A2F58" w:rsidP="00851C90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White blood cell</w:t>
            </w:r>
            <w:r w:rsidR="00294286" w:rsidRPr="00526549">
              <w:rPr>
                <w:color w:val="000000" w:themeColor="text1"/>
                <w:szCs w:val="24"/>
              </w:rPr>
              <w:t xml:space="preserve"> count</w:t>
            </w:r>
            <w:r w:rsidRPr="00526549">
              <w:rPr>
                <w:color w:val="000000" w:themeColor="text1"/>
                <w:szCs w:val="24"/>
              </w:rPr>
              <w:t xml:space="preserve"> (/µL)</w:t>
            </w:r>
          </w:p>
        </w:tc>
        <w:tc>
          <w:tcPr>
            <w:tcW w:w="1701" w:type="dxa"/>
          </w:tcPr>
          <w:p w14:paraId="25EBDFB3" w14:textId="77777777" w:rsidR="005A2F58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4585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2197</w:t>
            </w:r>
          </w:p>
        </w:tc>
        <w:tc>
          <w:tcPr>
            <w:tcW w:w="1525" w:type="dxa"/>
          </w:tcPr>
          <w:p w14:paraId="64F1ABAB" w14:textId="77777777" w:rsidR="005A2F58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4308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1223</w:t>
            </w:r>
          </w:p>
        </w:tc>
        <w:tc>
          <w:tcPr>
            <w:tcW w:w="1015" w:type="dxa"/>
          </w:tcPr>
          <w:p w14:paraId="2653B090" w14:textId="77777777" w:rsidR="005A2F58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58</w:t>
            </w:r>
          </w:p>
        </w:tc>
      </w:tr>
      <w:tr w:rsidR="00526549" w:rsidRPr="00526549" w14:paraId="489B48EC" w14:textId="77777777" w:rsidTr="00A41D00">
        <w:tc>
          <w:tcPr>
            <w:tcW w:w="4253" w:type="dxa"/>
          </w:tcPr>
          <w:p w14:paraId="43938F95" w14:textId="77777777" w:rsidR="00DA3AEA" w:rsidRPr="00526549" w:rsidRDefault="00DA3AEA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Platelet count (×10</w:t>
            </w:r>
            <w:r w:rsidRPr="00526549">
              <w:rPr>
                <w:color w:val="000000" w:themeColor="text1"/>
                <w:szCs w:val="24"/>
                <w:vertAlign w:val="superscript"/>
              </w:rPr>
              <w:t>4</w:t>
            </w:r>
            <w:r w:rsidRPr="00526549">
              <w:rPr>
                <w:color w:val="000000" w:themeColor="text1"/>
                <w:szCs w:val="24"/>
              </w:rPr>
              <w:t>/µL)</w:t>
            </w:r>
          </w:p>
        </w:tc>
        <w:tc>
          <w:tcPr>
            <w:tcW w:w="1701" w:type="dxa"/>
          </w:tcPr>
          <w:p w14:paraId="0EF81848" w14:textId="77777777" w:rsidR="00DA3AEA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14.0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4.8</w:t>
            </w:r>
          </w:p>
        </w:tc>
        <w:tc>
          <w:tcPr>
            <w:tcW w:w="1525" w:type="dxa"/>
          </w:tcPr>
          <w:p w14:paraId="5EC82AC4" w14:textId="77777777" w:rsidR="00DA3AEA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11.7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5.1</w:t>
            </w:r>
          </w:p>
        </w:tc>
        <w:tc>
          <w:tcPr>
            <w:tcW w:w="1015" w:type="dxa"/>
          </w:tcPr>
          <w:p w14:paraId="401D8C47" w14:textId="77777777" w:rsidR="00DA3AE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19</w:t>
            </w:r>
          </w:p>
        </w:tc>
      </w:tr>
      <w:tr w:rsidR="00526549" w:rsidRPr="00526549" w14:paraId="28089FD9" w14:textId="77777777" w:rsidTr="00A41D00">
        <w:tc>
          <w:tcPr>
            <w:tcW w:w="4253" w:type="dxa"/>
          </w:tcPr>
          <w:p w14:paraId="08496A5E" w14:textId="0E5A561F" w:rsidR="00175336" w:rsidRPr="00526549" w:rsidRDefault="006C1668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ALT (</w:t>
            </w:r>
            <w:r w:rsidRPr="00526549">
              <w:rPr>
                <w:color w:val="000000" w:themeColor="text1"/>
                <w:szCs w:val="24"/>
              </w:rPr>
              <w:t>U</w:t>
            </w:r>
            <w:r w:rsidR="00175336" w:rsidRPr="00526549">
              <w:rPr>
                <w:rFonts w:hint="eastAsia"/>
                <w:color w:val="000000" w:themeColor="text1"/>
                <w:szCs w:val="24"/>
              </w:rPr>
              <w:t>/L)</w:t>
            </w:r>
          </w:p>
        </w:tc>
        <w:tc>
          <w:tcPr>
            <w:tcW w:w="1701" w:type="dxa"/>
          </w:tcPr>
          <w:p w14:paraId="03824975" w14:textId="77777777" w:rsidR="00175336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39.3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18.9</w:t>
            </w:r>
          </w:p>
        </w:tc>
        <w:tc>
          <w:tcPr>
            <w:tcW w:w="1525" w:type="dxa"/>
          </w:tcPr>
          <w:p w14:paraId="3848AE8C" w14:textId="77777777" w:rsidR="00175336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52.5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32.6</w:t>
            </w:r>
          </w:p>
        </w:tc>
        <w:tc>
          <w:tcPr>
            <w:tcW w:w="1015" w:type="dxa"/>
          </w:tcPr>
          <w:p w14:paraId="575D0EAB" w14:textId="77777777" w:rsidR="00175336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22</w:t>
            </w:r>
          </w:p>
        </w:tc>
      </w:tr>
      <w:tr w:rsidR="00526549" w:rsidRPr="00526549" w14:paraId="692BB5CD" w14:textId="77777777" w:rsidTr="00A41D00">
        <w:tc>
          <w:tcPr>
            <w:tcW w:w="4253" w:type="dxa"/>
          </w:tcPr>
          <w:p w14:paraId="6DE9069F" w14:textId="3AA69BAF" w:rsidR="00322C30" w:rsidRPr="00526549" w:rsidRDefault="006C1668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AST (U</w:t>
            </w:r>
            <w:r w:rsidR="00322C30" w:rsidRPr="00526549">
              <w:rPr>
                <w:color w:val="000000" w:themeColor="text1"/>
                <w:szCs w:val="24"/>
              </w:rPr>
              <w:t>/L)</w:t>
            </w:r>
          </w:p>
        </w:tc>
        <w:tc>
          <w:tcPr>
            <w:tcW w:w="1701" w:type="dxa"/>
          </w:tcPr>
          <w:p w14:paraId="1FAFE3D8" w14:textId="77777777" w:rsidR="00322C30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46.9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23.3</w:t>
            </w:r>
          </w:p>
        </w:tc>
        <w:tc>
          <w:tcPr>
            <w:tcW w:w="1525" w:type="dxa"/>
          </w:tcPr>
          <w:p w14:paraId="39C4A678" w14:textId="77777777" w:rsidR="00322C30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57.0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33.1</w:t>
            </w:r>
          </w:p>
        </w:tc>
        <w:tc>
          <w:tcPr>
            <w:tcW w:w="1015" w:type="dxa"/>
          </w:tcPr>
          <w:p w14:paraId="48330AA2" w14:textId="77777777" w:rsidR="00322C30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36</w:t>
            </w:r>
          </w:p>
        </w:tc>
      </w:tr>
      <w:tr w:rsidR="00526549" w:rsidRPr="00526549" w14:paraId="7E723AF5" w14:textId="77777777" w:rsidTr="00A41D00">
        <w:tc>
          <w:tcPr>
            <w:tcW w:w="4253" w:type="dxa"/>
          </w:tcPr>
          <w:p w14:paraId="4CEA6837" w14:textId="77777777" w:rsidR="005A2F58" w:rsidRPr="00526549" w:rsidRDefault="005A2F58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Total bilirubin (mg/</w:t>
            </w:r>
            <w:proofErr w:type="spellStart"/>
            <w:r w:rsidRPr="00526549">
              <w:rPr>
                <w:color w:val="000000" w:themeColor="text1"/>
                <w:szCs w:val="24"/>
              </w:rPr>
              <w:t>dL</w:t>
            </w:r>
            <w:proofErr w:type="spellEnd"/>
            <w:r w:rsidRPr="00526549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57ACF1A7" w14:textId="77777777" w:rsidR="005A2F58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0.7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0.4</w:t>
            </w:r>
          </w:p>
        </w:tc>
        <w:tc>
          <w:tcPr>
            <w:tcW w:w="1525" w:type="dxa"/>
          </w:tcPr>
          <w:p w14:paraId="20BF6E2F" w14:textId="77777777" w:rsidR="005A2F58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0.8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0.5</w:t>
            </w:r>
          </w:p>
        </w:tc>
        <w:tc>
          <w:tcPr>
            <w:tcW w:w="1015" w:type="dxa"/>
          </w:tcPr>
          <w:p w14:paraId="6AF2C4BB" w14:textId="77777777" w:rsidR="005A2F58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45</w:t>
            </w:r>
          </w:p>
        </w:tc>
      </w:tr>
      <w:tr w:rsidR="00526549" w:rsidRPr="00526549" w14:paraId="51D0C435" w14:textId="77777777" w:rsidTr="00A41D00">
        <w:tc>
          <w:tcPr>
            <w:tcW w:w="4253" w:type="dxa"/>
          </w:tcPr>
          <w:p w14:paraId="7F4CC11C" w14:textId="77777777" w:rsidR="005A2F58" w:rsidRPr="00526549" w:rsidRDefault="005A2F58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Albumin (g/</w:t>
            </w:r>
            <w:proofErr w:type="spellStart"/>
            <w:r w:rsidRPr="00526549">
              <w:rPr>
                <w:rFonts w:hint="eastAsia"/>
                <w:color w:val="000000" w:themeColor="text1"/>
                <w:szCs w:val="24"/>
              </w:rPr>
              <w:t>dL</w:t>
            </w:r>
            <w:proofErr w:type="spellEnd"/>
            <w:r w:rsidRPr="00526549">
              <w:rPr>
                <w:rFonts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3E9955F8" w14:textId="77777777" w:rsidR="005A2F58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3.8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0.2</w:t>
            </w:r>
          </w:p>
        </w:tc>
        <w:tc>
          <w:tcPr>
            <w:tcW w:w="1525" w:type="dxa"/>
          </w:tcPr>
          <w:p w14:paraId="1B83DC3E" w14:textId="77777777" w:rsidR="005A2F58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3.9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0.4</w:t>
            </w:r>
          </w:p>
        </w:tc>
        <w:tc>
          <w:tcPr>
            <w:tcW w:w="1015" w:type="dxa"/>
          </w:tcPr>
          <w:p w14:paraId="2CA50580" w14:textId="77777777" w:rsidR="005A2F58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65</w:t>
            </w:r>
          </w:p>
        </w:tc>
      </w:tr>
      <w:tr w:rsidR="00526549" w:rsidRPr="00526549" w14:paraId="0ACD5AEF" w14:textId="77777777" w:rsidTr="00A41D00">
        <w:tc>
          <w:tcPr>
            <w:tcW w:w="4253" w:type="dxa"/>
          </w:tcPr>
          <w:p w14:paraId="510414BF" w14:textId="77777777" w:rsidR="005A2F58" w:rsidRPr="00526549" w:rsidRDefault="005A2F58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Prot</w:t>
            </w:r>
            <w:r w:rsidRPr="00526549">
              <w:rPr>
                <w:color w:val="000000" w:themeColor="text1"/>
                <w:szCs w:val="24"/>
              </w:rPr>
              <w:t>h</w:t>
            </w:r>
            <w:r w:rsidRPr="00526549">
              <w:rPr>
                <w:rFonts w:hint="eastAsia"/>
                <w:color w:val="000000" w:themeColor="text1"/>
                <w:szCs w:val="24"/>
              </w:rPr>
              <w:t>rombin time (%)</w:t>
            </w:r>
          </w:p>
        </w:tc>
        <w:tc>
          <w:tcPr>
            <w:tcW w:w="1701" w:type="dxa"/>
          </w:tcPr>
          <w:p w14:paraId="249CC804" w14:textId="77777777" w:rsidR="005A2F58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84.3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17.4</w:t>
            </w:r>
          </w:p>
        </w:tc>
        <w:tc>
          <w:tcPr>
            <w:tcW w:w="1525" w:type="dxa"/>
          </w:tcPr>
          <w:p w14:paraId="2DB2191F" w14:textId="77777777" w:rsidR="005A2F58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83.8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15.5</w:t>
            </w:r>
          </w:p>
        </w:tc>
        <w:tc>
          <w:tcPr>
            <w:tcW w:w="1015" w:type="dxa"/>
          </w:tcPr>
          <w:p w14:paraId="247A81AC" w14:textId="77777777" w:rsidR="005A2F58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92</w:t>
            </w:r>
          </w:p>
        </w:tc>
      </w:tr>
      <w:tr w:rsidR="00526549" w:rsidRPr="00526549" w14:paraId="3B247116" w14:textId="77777777" w:rsidTr="00A41D00">
        <w:tc>
          <w:tcPr>
            <w:tcW w:w="4253" w:type="dxa"/>
          </w:tcPr>
          <w:p w14:paraId="03264630" w14:textId="77777777" w:rsidR="00DA3AEA" w:rsidRPr="00526549" w:rsidRDefault="00DA3AEA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AFP (ng/mL)</w:t>
            </w:r>
          </w:p>
        </w:tc>
        <w:tc>
          <w:tcPr>
            <w:tcW w:w="1701" w:type="dxa"/>
          </w:tcPr>
          <w:p w14:paraId="6E5F5E3A" w14:textId="77777777" w:rsidR="00DA3AEA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10.7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12.0</w:t>
            </w:r>
          </w:p>
        </w:tc>
        <w:tc>
          <w:tcPr>
            <w:tcW w:w="1525" w:type="dxa"/>
          </w:tcPr>
          <w:p w14:paraId="5BAEB927" w14:textId="77777777" w:rsidR="00DA3AEA" w:rsidRPr="00526549" w:rsidRDefault="00D72BC1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13.6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16.3</w:t>
            </w:r>
          </w:p>
        </w:tc>
        <w:tc>
          <w:tcPr>
            <w:tcW w:w="1015" w:type="dxa"/>
          </w:tcPr>
          <w:p w14:paraId="5901F518" w14:textId="77777777" w:rsidR="00DA3AE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59</w:t>
            </w:r>
          </w:p>
        </w:tc>
      </w:tr>
      <w:tr w:rsidR="00526549" w:rsidRPr="00526549" w14:paraId="6A095CE3" w14:textId="77777777" w:rsidTr="00A41D00">
        <w:tc>
          <w:tcPr>
            <w:tcW w:w="4253" w:type="dxa"/>
          </w:tcPr>
          <w:p w14:paraId="00132AE5" w14:textId="77777777" w:rsidR="00A24684" w:rsidRPr="00526549" w:rsidRDefault="00A24684" w:rsidP="008A11D0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 xml:space="preserve">Total </w:t>
            </w:r>
            <w:r w:rsidRPr="00526549">
              <w:rPr>
                <w:color w:val="000000" w:themeColor="text1"/>
                <w:szCs w:val="24"/>
              </w:rPr>
              <w:t>cholesterol (mg/</w:t>
            </w:r>
            <w:proofErr w:type="spellStart"/>
            <w:r w:rsidRPr="00526549">
              <w:rPr>
                <w:color w:val="000000" w:themeColor="text1"/>
                <w:szCs w:val="24"/>
              </w:rPr>
              <w:t>d</w:t>
            </w:r>
            <w:r w:rsidR="008A11D0" w:rsidRPr="00526549">
              <w:rPr>
                <w:color w:val="000000" w:themeColor="text1"/>
                <w:szCs w:val="24"/>
              </w:rPr>
              <w:t>L</w:t>
            </w:r>
            <w:proofErr w:type="spellEnd"/>
            <w:r w:rsidRPr="00526549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7A6134C2" w14:textId="77777777" w:rsidR="00A24684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146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="00D72BC1"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20.2</w:t>
            </w:r>
          </w:p>
        </w:tc>
        <w:tc>
          <w:tcPr>
            <w:tcW w:w="1525" w:type="dxa"/>
          </w:tcPr>
          <w:p w14:paraId="7E31DEB3" w14:textId="77777777" w:rsidR="00A24684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153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="00D72BC1"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28.4</w:t>
            </w:r>
          </w:p>
        </w:tc>
        <w:tc>
          <w:tcPr>
            <w:tcW w:w="1015" w:type="dxa"/>
          </w:tcPr>
          <w:p w14:paraId="5A3979FA" w14:textId="77777777" w:rsidR="00A24684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52</w:t>
            </w:r>
          </w:p>
        </w:tc>
      </w:tr>
      <w:tr w:rsidR="00526549" w:rsidRPr="00526549" w14:paraId="44CC9389" w14:textId="77777777" w:rsidTr="00A41D00">
        <w:tc>
          <w:tcPr>
            <w:tcW w:w="4253" w:type="dxa"/>
          </w:tcPr>
          <w:p w14:paraId="043D4DFB" w14:textId="77777777" w:rsidR="005A2F58" w:rsidRPr="00526549" w:rsidRDefault="0098119A" w:rsidP="00DB16F3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Diabetes mellitus (no/yes)</w:t>
            </w:r>
          </w:p>
        </w:tc>
        <w:tc>
          <w:tcPr>
            <w:tcW w:w="1701" w:type="dxa"/>
          </w:tcPr>
          <w:p w14:paraId="3EE53DAC" w14:textId="77777777" w:rsidR="005A2F58" w:rsidRPr="00526549" w:rsidRDefault="002E3155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5/5</w:t>
            </w:r>
          </w:p>
        </w:tc>
        <w:tc>
          <w:tcPr>
            <w:tcW w:w="1525" w:type="dxa"/>
          </w:tcPr>
          <w:p w14:paraId="7B7BBEC1" w14:textId="77777777" w:rsidR="005A2F58" w:rsidRPr="00526549" w:rsidRDefault="002E3155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39/8</w:t>
            </w:r>
          </w:p>
        </w:tc>
        <w:tc>
          <w:tcPr>
            <w:tcW w:w="1015" w:type="dxa"/>
          </w:tcPr>
          <w:p w14:paraId="5551F90F" w14:textId="77777777" w:rsidR="005A2F58" w:rsidRPr="00526549" w:rsidRDefault="002E3155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038</w:t>
            </w:r>
          </w:p>
        </w:tc>
      </w:tr>
      <w:tr w:rsidR="00526549" w:rsidRPr="00526549" w14:paraId="01C2BCDC" w14:textId="77777777" w:rsidTr="00A41D00">
        <w:tc>
          <w:tcPr>
            <w:tcW w:w="4253" w:type="dxa"/>
          </w:tcPr>
          <w:p w14:paraId="7744B580" w14:textId="77777777" w:rsidR="005A2F58" w:rsidRPr="00526549" w:rsidRDefault="005E0848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 xml:space="preserve">Alcohol </w:t>
            </w:r>
            <w:r w:rsidR="008A11D0" w:rsidRPr="00526549">
              <w:rPr>
                <w:color w:val="000000" w:themeColor="text1"/>
                <w:szCs w:val="24"/>
              </w:rPr>
              <w:t>(</w:t>
            </w:r>
            <w:r w:rsidRPr="00526549">
              <w:rPr>
                <w:color w:val="000000" w:themeColor="text1"/>
                <w:szCs w:val="24"/>
              </w:rPr>
              <w:t>none/drinking/unknown</w:t>
            </w:r>
            <w:r w:rsidR="008A11D0" w:rsidRPr="00526549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21F3DB53" w14:textId="77777777" w:rsidR="005A2F58" w:rsidRPr="00526549" w:rsidRDefault="002E3155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8/2</w:t>
            </w:r>
          </w:p>
        </w:tc>
        <w:tc>
          <w:tcPr>
            <w:tcW w:w="1525" w:type="dxa"/>
          </w:tcPr>
          <w:p w14:paraId="2331C151" w14:textId="77777777" w:rsidR="005A2F58" w:rsidRPr="00526549" w:rsidRDefault="002E3155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30/7/</w:t>
            </w:r>
            <w:r w:rsidRPr="00526549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015" w:type="dxa"/>
          </w:tcPr>
          <w:p w14:paraId="46D202D0" w14:textId="77777777" w:rsidR="005A2F58" w:rsidRPr="00526549" w:rsidRDefault="002E3155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19</w:t>
            </w:r>
          </w:p>
        </w:tc>
      </w:tr>
      <w:tr w:rsidR="00526549" w:rsidRPr="00526549" w14:paraId="6314E4F9" w14:textId="77777777" w:rsidTr="00A41D00">
        <w:tc>
          <w:tcPr>
            <w:tcW w:w="4253" w:type="dxa"/>
          </w:tcPr>
          <w:p w14:paraId="26D3E87D" w14:textId="77777777" w:rsidR="00A24684" w:rsidRPr="00526549" w:rsidRDefault="00A24684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FIB</w:t>
            </w:r>
            <w:r w:rsidR="006A1975" w:rsidRPr="00526549">
              <w:rPr>
                <w:color w:val="000000" w:themeColor="text1"/>
                <w:szCs w:val="24"/>
              </w:rPr>
              <w:t>-</w:t>
            </w:r>
            <w:r w:rsidRPr="00526549">
              <w:rPr>
                <w:rFonts w:hint="eastAsia"/>
                <w:color w:val="000000" w:themeColor="text1"/>
                <w:szCs w:val="24"/>
              </w:rPr>
              <w:t>4 index</w:t>
            </w:r>
          </w:p>
        </w:tc>
        <w:tc>
          <w:tcPr>
            <w:tcW w:w="1701" w:type="dxa"/>
          </w:tcPr>
          <w:p w14:paraId="2A8ACF77" w14:textId="77777777" w:rsidR="00A24684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4.2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2.1</w:t>
            </w:r>
          </w:p>
        </w:tc>
        <w:tc>
          <w:tcPr>
            <w:tcW w:w="1525" w:type="dxa"/>
          </w:tcPr>
          <w:p w14:paraId="2A45E0B9" w14:textId="77777777" w:rsidR="00A24684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5.9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4.7</w:t>
            </w:r>
          </w:p>
        </w:tc>
        <w:tc>
          <w:tcPr>
            <w:tcW w:w="1015" w:type="dxa"/>
          </w:tcPr>
          <w:p w14:paraId="55CAE08A" w14:textId="77777777" w:rsidR="00A24684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26</w:t>
            </w:r>
          </w:p>
        </w:tc>
      </w:tr>
      <w:tr w:rsidR="00526549" w:rsidRPr="00526549" w14:paraId="06551E58" w14:textId="77777777" w:rsidTr="00A41D00">
        <w:tc>
          <w:tcPr>
            <w:tcW w:w="4253" w:type="dxa"/>
          </w:tcPr>
          <w:p w14:paraId="33A1124E" w14:textId="77777777" w:rsidR="00D30BEE" w:rsidRPr="00526549" w:rsidRDefault="00D30BEE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A</w:t>
            </w:r>
            <w:r w:rsidRPr="00526549">
              <w:rPr>
                <w:color w:val="000000" w:themeColor="text1"/>
                <w:szCs w:val="24"/>
              </w:rPr>
              <w:t>PRI</w:t>
            </w:r>
          </w:p>
        </w:tc>
        <w:tc>
          <w:tcPr>
            <w:tcW w:w="1701" w:type="dxa"/>
          </w:tcPr>
          <w:p w14:paraId="4547F8C0" w14:textId="77777777" w:rsidR="00D30BEE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1.1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0.6</w:t>
            </w:r>
          </w:p>
        </w:tc>
        <w:tc>
          <w:tcPr>
            <w:tcW w:w="1525" w:type="dxa"/>
          </w:tcPr>
          <w:p w14:paraId="751EC35A" w14:textId="77777777" w:rsidR="00D30BEE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1.8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2.1</w:t>
            </w:r>
          </w:p>
        </w:tc>
        <w:tc>
          <w:tcPr>
            <w:tcW w:w="1015" w:type="dxa"/>
          </w:tcPr>
          <w:p w14:paraId="38393939" w14:textId="77777777" w:rsidR="00D30BEE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30</w:t>
            </w:r>
          </w:p>
        </w:tc>
      </w:tr>
      <w:tr w:rsidR="00526549" w:rsidRPr="00526549" w14:paraId="3BA025A0" w14:textId="77777777" w:rsidTr="00A41D00">
        <w:tc>
          <w:tcPr>
            <w:tcW w:w="4253" w:type="dxa"/>
          </w:tcPr>
          <w:p w14:paraId="0A79D942" w14:textId="77777777" w:rsidR="00876ACA" w:rsidRPr="00526549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Post-treatment white blood cell count (/µL)</w:t>
            </w:r>
          </w:p>
        </w:tc>
        <w:tc>
          <w:tcPr>
            <w:tcW w:w="1701" w:type="dxa"/>
          </w:tcPr>
          <w:p w14:paraId="7F9070CB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5251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2096</w:t>
            </w:r>
          </w:p>
        </w:tc>
        <w:tc>
          <w:tcPr>
            <w:tcW w:w="1525" w:type="dxa"/>
          </w:tcPr>
          <w:p w14:paraId="6344284F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4632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1378</w:t>
            </w:r>
          </w:p>
        </w:tc>
        <w:tc>
          <w:tcPr>
            <w:tcW w:w="1015" w:type="dxa"/>
          </w:tcPr>
          <w:p w14:paraId="48CB559C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24</w:t>
            </w:r>
          </w:p>
        </w:tc>
      </w:tr>
      <w:tr w:rsidR="00526549" w:rsidRPr="00526549" w14:paraId="48C0E9A7" w14:textId="77777777" w:rsidTr="00A41D00">
        <w:tc>
          <w:tcPr>
            <w:tcW w:w="4253" w:type="dxa"/>
          </w:tcPr>
          <w:p w14:paraId="09D050CE" w14:textId="24AF59CC" w:rsidR="00876ACA" w:rsidRPr="00526549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lastRenderedPageBreak/>
              <w:t>Post-treatment A</w:t>
            </w:r>
            <w:r w:rsidRPr="00526549">
              <w:rPr>
                <w:rFonts w:hint="eastAsia"/>
                <w:color w:val="000000" w:themeColor="text1"/>
                <w:szCs w:val="24"/>
              </w:rPr>
              <w:t>LT (U/L)</w:t>
            </w:r>
          </w:p>
        </w:tc>
        <w:tc>
          <w:tcPr>
            <w:tcW w:w="1701" w:type="dxa"/>
          </w:tcPr>
          <w:p w14:paraId="17B8B4F9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18.3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10.4</w:t>
            </w:r>
          </w:p>
        </w:tc>
        <w:tc>
          <w:tcPr>
            <w:tcW w:w="1525" w:type="dxa"/>
          </w:tcPr>
          <w:p w14:paraId="24036889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28.0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39.4</w:t>
            </w:r>
          </w:p>
        </w:tc>
        <w:tc>
          <w:tcPr>
            <w:tcW w:w="1015" w:type="dxa"/>
          </w:tcPr>
          <w:p w14:paraId="31CE0C76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44</w:t>
            </w:r>
          </w:p>
        </w:tc>
      </w:tr>
      <w:tr w:rsidR="00526549" w:rsidRPr="00526549" w14:paraId="724D9C22" w14:textId="77777777" w:rsidTr="00A41D00">
        <w:tc>
          <w:tcPr>
            <w:tcW w:w="4253" w:type="dxa"/>
          </w:tcPr>
          <w:p w14:paraId="2BD07CE4" w14:textId="7614BD0D" w:rsidR="00876ACA" w:rsidRPr="00526549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P</w:t>
            </w:r>
            <w:r w:rsidRPr="00526549">
              <w:rPr>
                <w:color w:val="000000" w:themeColor="text1"/>
                <w:szCs w:val="24"/>
              </w:rPr>
              <w:t>ost-treatment AST (U/L)</w:t>
            </w:r>
          </w:p>
        </w:tc>
        <w:tc>
          <w:tcPr>
            <w:tcW w:w="1701" w:type="dxa"/>
          </w:tcPr>
          <w:p w14:paraId="78540CC5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24.9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8.7</w:t>
            </w:r>
          </w:p>
        </w:tc>
        <w:tc>
          <w:tcPr>
            <w:tcW w:w="1525" w:type="dxa"/>
          </w:tcPr>
          <w:p w14:paraId="4B7AC884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32.1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23.7</w:t>
            </w:r>
          </w:p>
        </w:tc>
        <w:tc>
          <w:tcPr>
            <w:tcW w:w="1015" w:type="dxa"/>
          </w:tcPr>
          <w:p w14:paraId="406B5FF9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34</w:t>
            </w:r>
          </w:p>
        </w:tc>
      </w:tr>
      <w:tr w:rsidR="00526549" w:rsidRPr="00526549" w14:paraId="1003AAFF" w14:textId="77777777" w:rsidTr="00A41D00">
        <w:tc>
          <w:tcPr>
            <w:tcW w:w="4253" w:type="dxa"/>
          </w:tcPr>
          <w:p w14:paraId="266BCBE6" w14:textId="77777777" w:rsidR="00876ACA" w:rsidRPr="00526549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Post-treatment total bilirubin (mg/</w:t>
            </w:r>
            <w:proofErr w:type="spellStart"/>
            <w:r w:rsidRPr="00526549">
              <w:rPr>
                <w:color w:val="000000" w:themeColor="text1"/>
                <w:szCs w:val="24"/>
              </w:rPr>
              <w:t>dL</w:t>
            </w:r>
            <w:proofErr w:type="spellEnd"/>
            <w:r w:rsidRPr="00526549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107A00A9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0.8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0.5</w:t>
            </w:r>
          </w:p>
        </w:tc>
        <w:tc>
          <w:tcPr>
            <w:tcW w:w="1525" w:type="dxa"/>
          </w:tcPr>
          <w:p w14:paraId="33781F86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0.9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0.4</w:t>
            </w:r>
          </w:p>
        </w:tc>
        <w:tc>
          <w:tcPr>
            <w:tcW w:w="1015" w:type="dxa"/>
          </w:tcPr>
          <w:p w14:paraId="225E2023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66</w:t>
            </w:r>
          </w:p>
        </w:tc>
      </w:tr>
      <w:tr w:rsidR="00526549" w:rsidRPr="00526549" w14:paraId="3A8CCA8D" w14:textId="77777777" w:rsidTr="00A41D00">
        <w:tc>
          <w:tcPr>
            <w:tcW w:w="4253" w:type="dxa"/>
          </w:tcPr>
          <w:p w14:paraId="77C3A8AA" w14:textId="77777777" w:rsidR="00876ACA" w:rsidRPr="00526549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Post-treatment a</w:t>
            </w:r>
            <w:r w:rsidRPr="00526549">
              <w:rPr>
                <w:rFonts w:hint="eastAsia"/>
                <w:color w:val="000000" w:themeColor="text1"/>
                <w:szCs w:val="24"/>
              </w:rPr>
              <w:t>lbumin (g/</w:t>
            </w:r>
            <w:proofErr w:type="spellStart"/>
            <w:r w:rsidRPr="00526549">
              <w:rPr>
                <w:rFonts w:hint="eastAsia"/>
                <w:color w:val="000000" w:themeColor="text1"/>
                <w:szCs w:val="24"/>
              </w:rPr>
              <w:t>dL</w:t>
            </w:r>
            <w:proofErr w:type="spellEnd"/>
            <w:r w:rsidRPr="00526549">
              <w:rPr>
                <w:rFonts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282A6C28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3.8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0.3</w:t>
            </w:r>
          </w:p>
        </w:tc>
        <w:tc>
          <w:tcPr>
            <w:tcW w:w="1525" w:type="dxa"/>
          </w:tcPr>
          <w:p w14:paraId="7E8411AB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4.0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0.3</w:t>
            </w:r>
          </w:p>
        </w:tc>
        <w:tc>
          <w:tcPr>
            <w:tcW w:w="1015" w:type="dxa"/>
          </w:tcPr>
          <w:p w14:paraId="2BA6D6D7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27</w:t>
            </w:r>
          </w:p>
        </w:tc>
      </w:tr>
      <w:tr w:rsidR="00526549" w:rsidRPr="00526549" w14:paraId="66275EC7" w14:textId="77777777" w:rsidTr="00A41D00">
        <w:tc>
          <w:tcPr>
            <w:tcW w:w="4253" w:type="dxa"/>
          </w:tcPr>
          <w:p w14:paraId="464351E6" w14:textId="77777777" w:rsidR="00876ACA" w:rsidRPr="00526549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Post-treatment p</w:t>
            </w:r>
            <w:r w:rsidRPr="00526549">
              <w:rPr>
                <w:rFonts w:hint="eastAsia"/>
                <w:color w:val="000000" w:themeColor="text1"/>
                <w:szCs w:val="24"/>
              </w:rPr>
              <w:t>rot</w:t>
            </w:r>
            <w:r w:rsidRPr="00526549">
              <w:rPr>
                <w:color w:val="000000" w:themeColor="text1"/>
                <w:szCs w:val="24"/>
              </w:rPr>
              <w:t>h</w:t>
            </w:r>
            <w:r w:rsidRPr="00526549">
              <w:rPr>
                <w:rFonts w:hint="eastAsia"/>
                <w:color w:val="000000" w:themeColor="text1"/>
                <w:szCs w:val="24"/>
              </w:rPr>
              <w:t>rombin time (%)</w:t>
            </w:r>
          </w:p>
        </w:tc>
        <w:tc>
          <w:tcPr>
            <w:tcW w:w="1701" w:type="dxa"/>
          </w:tcPr>
          <w:p w14:paraId="1FA9B3C2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83.1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14.3</w:t>
            </w:r>
          </w:p>
        </w:tc>
        <w:tc>
          <w:tcPr>
            <w:tcW w:w="1525" w:type="dxa"/>
          </w:tcPr>
          <w:p w14:paraId="4C61CCBA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86.7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17.2</w:t>
            </w:r>
          </w:p>
        </w:tc>
        <w:tc>
          <w:tcPr>
            <w:tcW w:w="1015" w:type="dxa"/>
          </w:tcPr>
          <w:p w14:paraId="5EF7DEB3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56</w:t>
            </w:r>
          </w:p>
        </w:tc>
      </w:tr>
      <w:tr w:rsidR="00526549" w:rsidRPr="00526549" w14:paraId="790642A6" w14:textId="77777777" w:rsidTr="00A41D00">
        <w:tc>
          <w:tcPr>
            <w:tcW w:w="4253" w:type="dxa"/>
          </w:tcPr>
          <w:p w14:paraId="0F6BEBC3" w14:textId="77777777" w:rsidR="00876ACA" w:rsidRPr="00526549" w:rsidRDefault="00876ACA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Post-treatment AFP (ng/mL)</w:t>
            </w:r>
          </w:p>
        </w:tc>
        <w:tc>
          <w:tcPr>
            <w:tcW w:w="1701" w:type="dxa"/>
          </w:tcPr>
          <w:p w14:paraId="3A4047CB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7.3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8.5</w:t>
            </w:r>
          </w:p>
        </w:tc>
        <w:tc>
          <w:tcPr>
            <w:tcW w:w="1525" w:type="dxa"/>
          </w:tcPr>
          <w:p w14:paraId="4F0F1A2D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6.3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2.8</w:t>
            </w:r>
          </w:p>
        </w:tc>
        <w:tc>
          <w:tcPr>
            <w:tcW w:w="1015" w:type="dxa"/>
          </w:tcPr>
          <w:p w14:paraId="116C0B9D" w14:textId="77777777" w:rsidR="00876ACA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73</w:t>
            </w:r>
          </w:p>
        </w:tc>
      </w:tr>
      <w:tr w:rsidR="00A41D00" w:rsidRPr="00526549" w14:paraId="57493109" w14:textId="77777777" w:rsidTr="00A41D00">
        <w:tc>
          <w:tcPr>
            <w:tcW w:w="4253" w:type="dxa"/>
            <w:tcBorders>
              <w:bottom w:val="single" w:sz="4" w:space="0" w:color="auto"/>
            </w:tcBorders>
          </w:tcPr>
          <w:p w14:paraId="0037D87D" w14:textId="77777777" w:rsidR="00A41D00" w:rsidRPr="00526549" w:rsidRDefault="00A41D00" w:rsidP="002D3A7B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</w:rPr>
              <w:t>Number of curative treatment</w:t>
            </w:r>
            <w:r w:rsidR="0086789F" w:rsidRPr="00526549">
              <w:rPr>
                <w:color w:val="000000" w:themeColor="text1"/>
              </w:rPr>
              <w:t>s</w:t>
            </w:r>
            <w:r w:rsidRPr="00526549">
              <w:rPr>
                <w:rFonts w:hint="eastAsia"/>
                <w:color w:val="000000" w:themeColor="text1"/>
              </w:rPr>
              <w:t xml:space="preserve"> for HC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78E263" w14:textId="77777777" w:rsidR="00A41D00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1.0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1.1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2D91EBE6" w14:textId="77777777" w:rsidR="00A41D00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color w:val="000000" w:themeColor="text1"/>
                <w:szCs w:val="24"/>
              </w:rPr>
              <w:t>0.5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±</w:t>
            </w:r>
            <w:r w:rsidR="00292337" w:rsidRPr="00526549">
              <w:rPr>
                <w:color w:val="000000" w:themeColor="text1"/>
                <w:szCs w:val="24"/>
              </w:rPr>
              <w:t xml:space="preserve"> </w:t>
            </w:r>
            <w:r w:rsidRPr="00526549">
              <w:rPr>
                <w:color w:val="000000" w:themeColor="text1"/>
                <w:szCs w:val="24"/>
              </w:rPr>
              <w:t>0.9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5213A90D" w14:textId="77777777" w:rsidR="00A41D00" w:rsidRPr="00526549" w:rsidRDefault="004A29FC" w:rsidP="00B87B53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526549">
              <w:rPr>
                <w:rFonts w:hint="eastAsia"/>
                <w:color w:val="000000" w:themeColor="text1"/>
                <w:szCs w:val="24"/>
              </w:rPr>
              <w:t>0.21</w:t>
            </w:r>
          </w:p>
        </w:tc>
      </w:tr>
    </w:tbl>
    <w:p w14:paraId="2DEB13E4" w14:textId="77777777" w:rsidR="001A1A57" w:rsidRPr="00526549" w:rsidRDefault="001A1A57" w:rsidP="006245B6">
      <w:pPr>
        <w:spacing w:line="480" w:lineRule="auto"/>
        <w:rPr>
          <w:color w:val="000000" w:themeColor="text1"/>
          <w:szCs w:val="24"/>
        </w:rPr>
      </w:pPr>
    </w:p>
    <w:p w14:paraId="2E66E1B4" w14:textId="77777777" w:rsidR="00DA3AEA" w:rsidRPr="00526549" w:rsidRDefault="00DA3AEA" w:rsidP="006245B6">
      <w:pPr>
        <w:spacing w:line="480" w:lineRule="auto"/>
        <w:rPr>
          <w:color w:val="000000" w:themeColor="text1"/>
          <w:szCs w:val="24"/>
        </w:rPr>
      </w:pPr>
      <w:r w:rsidRPr="00526549">
        <w:rPr>
          <w:color w:val="000000" w:themeColor="text1"/>
          <w:szCs w:val="24"/>
        </w:rPr>
        <w:t>Data are expressed as means</w:t>
      </w:r>
      <w:r w:rsidR="00105CA2" w:rsidRPr="00526549">
        <w:rPr>
          <w:color w:val="000000" w:themeColor="text1"/>
          <w:szCs w:val="24"/>
        </w:rPr>
        <w:t xml:space="preserve"> </w:t>
      </w:r>
      <w:r w:rsidRPr="00526549">
        <w:rPr>
          <w:color w:val="000000" w:themeColor="text1"/>
          <w:szCs w:val="24"/>
        </w:rPr>
        <w:t>±</w:t>
      </w:r>
      <w:r w:rsidR="00105CA2" w:rsidRPr="00526549">
        <w:rPr>
          <w:color w:val="000000" w:themeColor="text1"/>
          <w:szCs w:val="24"/>
        </w:rPr>
        <w:t xml:space="preserve"> </w:t>
      </w:r>
      <w:r w:rsidRPr="00526549">
        <w:rPr>
          <w:color w:val="000000" w:themeColor="text1"/>
          <w:szCs w:val="24"/>
        </w:rPr>
        <w:t>standard deviation.</w:t>
      </w:r>
    </w:p>
    <w:p w14:paraId="3BED81FE" w14:textId="77777777" w:rsidR="00DA3AEA" w:rsidRPr="00526549" w:rsidRDefault="00D72BC1" w:rsidP="009C2BFC">
      <w:pPr>
        <w:spacing w:line="480" w:lineRule="auto"/>
        <w:rPr>
          <w:b/>
          <w:color w:val="000000" w:themeColor="text1"/>
          <w:szCs w:val="24"/>
        </w:rPr>
      </w:pPr>
      <w:r w:rsidRPr="00526549">
        <w:rPr>
          <w:color w:val="000000" w:themeColor="text1"/>
          <w:szCs w:val="24"/>
        </w:rPr>
        <w:t xml:space="preserve">eGFR, estimated glomerular filtration rate; </w:t>
      </w:r>
      <w:r w:rsidR="00DA3AEA" w:rsidRPr="00526549">
        <w:rPr>
          <w:color w:val="000000" w:themeColor="text1"/>
          <w:szCs w:val="24"/>
        </w:rPr>
        <w:t xml:space="preserve">ALT, alanine aminotransferase; </w:t>
      </w:r>
      <w:r w:rsidR="009C5826" w:rsidRPr="00526549">
        <w:rPr>
          <w:color w:val="000000" w:themeColor="text1"/>
          <w:szCs w:val="24"/>
        </w:rPr>
        <w:t xml:space="preserve">AST, aspartate aminotransferase; </w:t>
      </w:r>
      <w:r w:rsidR="00DA3AEA" w:rsidRPr="00526549">
        <w:rPr>
          <w:color w:val="000000" w:themeColor="text1"/>
          <w:szCs w:val="24"/>
        </w:rPr>
        <w:t>AFP, α-fetoprotein;</w:t>
      </w:r>
      <w:r w:rsidR="00175336" w:rsidRPr="00526549">
        <w:rPr>
          <w:color w:val="000000" w:themeColor="text1"/>
          <w:szCs w:val="24"/>
        </w:rPr>
        <w:t xml:space="preserve"> </w:t>
      </w:r>
      <w:r w:rsidR="004120A0" w:rsidRPr="00526549">
        <w:rPr>
          <w:color w:val="000000" w:themeColor="text1"/>
          <w:szCs w:val="24"/>
        </w:rPr>
        <w:t>FIB-4, fibrosis-4</w:t>
      </w:r>
      <w:r w:rsidR="006A1975" w:rsidRPr="00526549">
        <w:rPr>
          <w:color w:val="000000" w:themeColor="text1"/>
          <w:szCs w:val="24"/>
        </w:rPr>
        <w:t xml:space="preserve">; </w:t>
      </w:r>
      <w:r w:rsidR="009C5826" w:rsidRPr="00526549">
        <w:rPr>
          <w:color w:val="000000" w:themeColor="text1"/>
          <w:szCs w:val="24"/>
        </w:rPr>
        <w:t>APRI, AST to plate</w:t>
      </w:r>
      <w:r w:rsidR="00294286" w:rsidRPr="00526549">
        <w:rPr>
          <w:color w:val="000000" w:themeColor="text1"/>
          <w:szCs w:val="24"/>
        </w:rPr>
        <w:t>let</w:t>
      </w:r>
      <w:r w:rsidR="009C5826" w:rsidRPr="00526549">
        <w:rPr>
          <w:color w:val="000000" w:themeColor="text1"/>
          <w:szCs w:val="24"/>
        </w:rPr>
        <w:t xml:space="preserve"> ratio index</w:t>
      </w:r>
    </w:p>
    <w:sectPr w:rsidR="00DA3AEA" w:rsidRPr="00526549" w:rsidSect="003B6F58">
      <w:headerReference w:type="default" r:id="rId6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4C6ADF" w14:textId="77777777" w:rsidR="00385BF2" w:rsidRDefault="00385BF2" w:rsidP="006C101A">
      <w:r>
        <w:separator/>
      </w:r>
    </w:p>
  </w:endnote>
  <w:endnote w:type="continuationSeparator" w:id="0">
    <w:p w14:paraId="66859AA0" w14:textId="77777777" w:rsidR="00385BF2" w:rsidRDefault="00385BF2" w:rsidP="006C101A">
      <w:r>
        <w:continuationSeparator/>
      </w:r>
    </w:p>
  </w:endnote>
  <w:endnote w:type="continuationNotice" w:id="1">
    <w:p w14:paraId="7BC6497D" w14:textId="77777777" w:rsidR="00385BF2" w:rsidRDefault="00385B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997D2C" w14:textId="77777777" w:rsidR="00385BF2" w:rsidRDefault="00385BF2" w:rsidP="006C101A">
      <w:r>
        <w:separator/>
      </w:r>
    </w:p>
  </w:footnote>
  <w:footnote w:type="continuationSeparator" w:id="0">
    <w:p w14:paraId="3505EDE8" w14:textId="77777777" w:rsidR="00385BF2" w:rsidRDefault="00385BF2" w:rsidP="006C101A">
      <w:r>
        <w:continuationSeparator/>
      </w:r>
    </w:p>
  </w:footnote>
  <w:footnote w:type="continuationNotice" w:id="1">
    <w:p w14:paraId="6288C563" w14:textId="77777777" w:rsidR="00385BF2" w:rsidRDefault="00385BF2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2891847"/>
      <w:docPartObj>
        <w:docPartGallery w:val="Watermarks"/>
        <w:docPartUnique/>
      </w:docPartObj>
    </w:sdtPr>
    <w:sdtEndPr/>
    <w:sdtContent>
      <w:p w14:paraId="0C387FE2" w14:textId="77777777" w:rsidR="005E382B" w:rsidRDefault="00385BF2">
        <w:pPr>
          <w:pStyle w:val="a4"/>
        </w:pPr>
        <w:r>
          <w:rPr>
            <w:noProof/>
            <w:lang w:eastAsia="zh-TW"/>
          </w:rPr>
          <w:pict w14:anchorId="68329C9C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2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3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BFC"/>
    <w:rsid w:val="00003CCD"/>
    <w:rsid w:val="00007F07"/>
    <w:rsid w:val="00015439"/>
    <w:rsid w:val="00023FE5"/>
    <w:rsid w:val="00030ABE"/>
    <w:rsid w:val="00036993"/>
    <w:rsid w:val="000530A5"/>
    <w:rsid w:val="00070935"/>
    <w:rsid w:val="00072C04"/>
    <w:rsid w:val="00085603"/>
    <w:rsid w:val="00097B00"/>
    <w:rsid w:val="000B56ED"/>
    <w:rsid w:val="000B5862"/>
    <w:rsid w:val="000B5A61"/>
    <w:rsid w:val="000B6726"/>
    <w:rsid w:val="000C505D"/>
    <w:rsid w:val="000D5775"/>
    <w:rsid w:val="000E51B3"/>
    <w:rsid w:val="000E6082"/>
    <w:rsid w:val="000E61E5"/>
    <w:rsid w:val="000F0345"/>
    <w:rsid w:val="000F7A01"/>
    <w:rsid w:val="000F7CDB"/>
    <w:rsid w:val="00105CA2"/>
    <w:rsid w:val="00136321"/>
    <w:rsid w:val="001400DD"/>
    <w:rsid w:val="001407AB"/>
    <w:rsid w:val="0014663E"/>
    <w:rsid w:val="001620F0"/>
    <w:rsid w:val="00175336"/>
    <w:rsid w:val="00176025"/>
    <w:rsid w:val="00180A3E"/>
    <w:rsid w:val="00180F87"/>
    <w:rsid w:val="00194A78"/>
    <w:rsid w:val="001A19DC"/>
    <w:rsid w:val="001A1A57"/>
    <w:rsid w:val="001D3C74"/>
    <w:rsid w:val="001E28C1"/>
    <w:rsid w:val="001F5D46"/>
    <w:rsid w:val="001F7F94"/>
    <w:rsid w:val="00213EDA"/>
    <w:rsid w:val="00233691"/>
    <w:rsid w:val="0024746A"/>
    <w:rsid w:val="002722F0"/>
    <w:rsid w:val="0028745B"/>
    <w:rsid w:val="00292337"/>
    <w:rsid w:val="00294286"/>
    <w:rsid w:val="002A2338"/>
    <w:rsid w:val="002A40F5"/>
    <w:rsid w:val="002B343F"/>
    <w:rsid w:val="002B5175"/>
    <w:rsid w:val="002C0A24"/>
    <w:rsid w:val="002D145D"/>
    <w:rsid w:val="002D3A7B"/>
    <w:rsid w:val="002E3155"/>
    <w:rsid w:val="002E4585"/>
    <w:rsid w:val="00303E6B"/>
    <w:rsid w:val="00322C30"/>
    <w:rsid w:val="0032632F"/>
    <w:rsid w:val="00336208"/>
    <w:rsid w:val="003413AC"/>
    <w:rsid w:val="00342B5D"/>
    <w:rsid w:val="00347138"/>
    <w:rsid w:val="0035324B"/>
    <w:rsid w:val="00361281"/>
    <w:rsid w:val="00385BF2"/>
    <w:rsid w:val="003874EC"/>
    <w:rsid w:val="0039360A"/>
    <w:rsid w:val="00397D49"/>
    <w:rsid w:val="003B11F6"/>
    <w:rsid w:val="003B6F58"/>
    <w:rsid w:val="003C1036"/>
    <w:rsid w:val="003D17DA"/>
    <w:rsid w:val="003D3C0B"/>
    <w:rsid w:val="003F3DFB"/>
    <w:rsid w:val="0040555C"/>
    <w:rsid w:val="004120A0"/>
    <w:rsid w:val="00417FE7"/>
    <w:rsid w:val="00424A18"/>
    <w:rsid w:val="00426B85"/>
    <w:rsid w:val="004312A2"/>
    <w:rsid w:val="00433124"/>
    <w:rsid w:val="00453807"/>
    <w:rsid w:val="004620AB"/>
    <w:rsid w:val="00472738"/>
    <w:rsid w:val="00473D78"/>
    <w:rsid w:val="00474644"/>
    <w:rsid w:val="00477966"/>
    <w:rsid w:val="004867A9"/>
    <w:rsid w:val="004A088D"/>
    <w:rsid w:val="004A29FC"/>
    <w:rsid w:val="004C4BD4"/>
    <w:rsid w:val="004C62EE"/>
    <w:rsid w:val="004E194D"/>
    <w:rsid w:val="004E4E1F"/>
    <w:rsid w:val="005106AD"/>
    <w:rsid w:val="00516612"/>
    <w:rsid w:val="005215BB"/>
    <w:rsid w:val="00526549"/>
    <w:rsid w:val="0053316A"/>
    <w:rsid w:val="0053410D"/>
    <w:rsid w:val="005371EE"/>
    <w:rsid w:val="0054636F"/>
    <w:rsid w:val="00557767"/>
    <w:rsid w:val="005748A7"/>
    <w:rsid w:val="0057584D"/>
    <w:rsid w:val="0057721C"/>
    <w:rsid w:val="005A2F58"/>
    <w:rsid w:val="005A6BD3"/>
    <w:rsid w:val="005A6F84"/>
    <w:rsid w:val="005B46A6"/>
    <w:rsid w:val="005C0021"/>
    <w:rsid w:val="005C7779"/>
    <w:rsid w:val="005D0A04"/>
    <w:rsid w:val="005D517C"/>
    <w:rsid w:val="005E0848"/>
    <w:rsid w:val="005E382B"/>
    <w:rsid w:val="00607EAD"/>
    <w:rsid w:val="00622C78"/>
    <w:rsid w:val="006245B6"/>
    <w:rsid w:val="00640883"/>
    <w:rsid w:val="006528AA"/>
    <w:rsid w:val="00660501"/>
    <w:rsid w:val="0068351E"/>
    <w:rsid w:val="00687CB6"/>
    <w:rsid w:val="00691A4A"/>
    <w:rsid w:val="006A1975"/>
    <w:rsid w:val="006A21D2"/>
    <w:rsid w:val="006B2402"/>
    <w:rsid w:val="006C101A"/>
    <w:rsid w:val="006C1668"/>
    <w:rsid w:val="006C4DBA"/>
    <w:rsid w:val="006D2593"/>
    <w:rsid w:val="006E3951"/>
    <w:rsid w:val="006E6A17"/>
    <w:rsid w:val="00704B3E"/>
    <w:rsid w:val="00706FEC"/>
    <w:rsid w:val="0071525C"/>
    <w:rsid w:val="007805B3"/>
    <w:rsid w:val="00781C0B"/>
    <w:rsid w:val="007917AC"/>
    <w:rsid w:val="007B1C4D"/>
    <w:rsid w:val="007B23B6"/>
    <w:rsid w:val="007B63BB"/>
    <w:rsid w:val="007C5054"/>
    <w:rsid w:val="007E43A1"/>
    <w:rsid w:val="00801BF3"/>
    <w:rsid w:val="00812D31"/>
    <w:rsid w:val="00812E57"/>
    <w:rsid w:val="008151CA"/>
    <w:rsid w:val="008218EB"/>
    <w:rsid w:val="00822A8B"/>
    <w:rsid w:val="0083081E"/>
    <w:rsid w:val="00832DCD"/>
    <w:rsid w:val="00850E8C"/>
    <w:rsid w:val="00851C90"/>
    <w:rsid w:val="00851E65"/>
    <w:rsid w:val="00854BA0"/>
    <w:rsid w:val="00865D38"/>
    <w:rsid w:val="0086789F"/>
    <w:rsid w:val="00876ACA"/>
    <w:rsid w:val="00891993"/>
    <w:rsid w:val="00894C12"/>
    <w:rsid w:val="008A11D0"/>
    <w:rsid w:val="008A203D"/>
    <w:rsid w:val="008B36AA"/>
    <w:rsid w:val="008B726F"/>
    <w:rsid w:val="008C458A"/>
    <w:rsid w:val="008C4670"/>
    <w:rsid w:val="008D2228"/>
    <w:rsid w:val="008E4BF8"/>
    <w:rsid w:val="008F0084"/>
    <w:rsid w:val="008F7D9F"/>
    <w:rsid w:val="009030F9"/>
    <w:rsid w:val="0091647E"/>
    <w:rsid w:val="009360B3"/>
    <w:rsid w:val="00936372"/>
    <w:rsid w:val="00943CDE"/>
    <w:rsid w:val="009501FA"/>
    <w:rsid w:val="0095482B"/>
    <w:rsid w:val="00955B58"/>
    <w:rsid w:val="00966153"/>
    <w:rsid w:val="00974BE9"/>
    <w:rsid w:val="0098119A"/>
    <w:rsid w:val="00985F1B"/>
    <w:rsid w:val="00990BE9"/>
    <w:rsid w:val="009920B4"/>
    <w:rsid w:val="009933CE"/>
    <w:rsid w:val="009977CE"/>
    <w:rsid w:val="009A0BD2"/>
    <w:rsid w:val="009C2BFC"/>
    <w:rsid w:val="009C518F"/>
    <w:rsid w:val="009C5826"/>
    <w:rsid w:val="009C69E3"/>
    <w:rsid w:val="009C7E73"/>
    <w:rsid w:val="009D2E04"/>
    <w:rsid w:val="009D61B8"/>
    <w:rsid w:val="009D75D0"/>
    <w:rsid w:val="00A24684"/>
    <w:rsid w:val="00A24ED6"/>
    <w:rsid w:val="00A4067D"/>
    <w:rsid w:val="00A41D00"/>
    <w:rsid w:val="00A5072A"/>
    <w:rsid w:val="00A52694"/>
    <w:rsid w:val="00A529B2"/>
    <w:rsid w:val="00A73062"/>
    <w:rsid w:val="00A735B2"/>
    <w:rsid w:val="00A75542"/>
    <w:rsid w:val="00A81F3C"/>
    <w:rsid w:val="00A87CC0"/>
    <w:rsid w:val="00A90A25"/>
    <w:rsid w:val="00A93ED2"/>
    <w:rsid w:val="00AA1F69"/>
    <w:rsid w:val="00AA1FF7"/>
    <w:rsid w:val="00AC1BF9"/>
    <w:rsid w:val="00AD3B11"/>
    <w:rsid w:val="00AD4A7E"/>
    <w:rsid w:val="00AE4DB8"/>
    <w:rsid w:val="00AE61D6"/>
    <w:rsid w:val="00AF5197"/>
    <w:rsid w:val="00B058AF"/>
    <w:rsid w:val="00B06C4B"/>
    <w:rsid w:val="00B10187"/>
    <w:rsid w:val="00B1699E"/>
    <w:rsid w:val="00B26692"/>
    <w:rsid w:val="00B336AD"/>
    <w:rsid w:val="00B33D0D"/>
    <w:rsid w:val="00B43929"/>
    <w:rsid w:val="00B45D16"/>
    <w:rsid w:val="00B5023C"/>
    <w:rsid w:val="00B639E1"/>
    <w:rsid w:val="00B640E7"/>
    <w:rsid w:val="00B75903"/>
    <w:rsid w:val="00B851B0"/>
    <w:rsid w:val="00B87B53"/>
    <w:rsid w:val="00B90DAC"/>
    <w:rsid w:val="00B946BC"/>
    <w:rsid w:val="00BA20DC"/>
    <w:rsid w:val="00BC76C5"/>
    <w:rsid w:val="00BE3188"/>
    <w:rsid w:val="00BE7CD6"/>
    <w:rsid w:val="00BE7DDC"/>
    <w:rsid w:val="00C1565F"/>
    <w:rsid w:val="00C353FC"/>
    <w:rsid w:val="00C44157"/>
    <w:rsid w:val="00C503D4"/>
    <w:rsid w:val="00C5597C"/>
    <w:rsid w:val="00C66D35"/>
    <w:rsid w:val="00C84DEA"/>
    <w:rsid w:val="00C86E16"/>
    <w:rsid w:val="00C92F01"/>
    <w:rsid w:val="00C97E57"/>
    <w:rsid w:val="00CA481B"/>
    <w:rsid w:val="00CB6272"/>
    <w:rsid w:val="00CC1CA4"/>
    <w:rsid w:val="00CD4FA5"/>
    <w:rsid w:val="00CF1F67"/>
    <w:rsid w:val="00CF5E4B"/>
    <w:rsid w:val="00D056B4"/>
    <w:rsid w:val="00D171B7"/>
    <w:rsid w:val="00D30BEE"/>
    <w:rsid w:val="00D33350"/>
    <w:rsid w:val="00D41952"/>
    <w:rsid w:val="00D64814"/>
    <w:rsid w:val="00D64E4E"/>
    <w:rsid w:val="00D6504D"/>
    <w:rsid w:val="00D662B0"/>
    <w:rsid w:val="00D712E6"/>
    <w:rsid w:val="00D71685"/>
    <w:rsid w:val="00D72BC1"/>
    <w:rsid w:val="00D8568D"/>
    <w:rsid w:val="00DA3AEA"/>
    <w:rsid w:val="00DA4F5F"/>
    <w:rsid w:val="00DB16F3"/>
    <w:rsid w:val="00DC4FD2"/>
    <w:rsid w:val="00DF53F1"/>
    <w:rsid w:val="00E02CD1"/>
    <w:rsid w:val="00E0311E"/>
    <w:rsid w:val="00E33E87"/>
    <w:rsid w:val="00E45BCE"/>
    <w:rsid w:val="00E462EA"/>
    <w:rsid w:val="00E50616"/>
    <w:rsid w:val="00E574F1"/>
    <w:rsid w:val="00E73BB8"/>
    <w:rsid w:val="00E90EDC"/>
    <w:rsid w:val="00E9437C"/>
    <w:rsid w:val="00ED6E52"/>
    <w:rsid w:val="00EF7BC9"/>
    <w:rsid w:val="00EF7F99"/>
    <w:rsid w:val="00F12A40"/>
    <w:rsid w:val="00F26189"/>
    <w:rsid w:val="00F40B67"/>
    <w:rsid w:val="00F421C8"/>
    <w:rsid w:val="00F46C09"/>
    <w:rsid w:val="00F72802"/>
    <w:rsid w:val="00F83305"/>
    <w:rsid w:val="00F9233B"/>
    <w:rsid w:val="00F949CB"/>
    <w:rsid w:val="00F9501D"/>
    <w:rsid w:val="00FA7BCE"/>
    <w:rsid w:val="00FB161C"/>
    <w:rsid w:val="00FB4B0D"/>
    <w:rsid w:val="00FB6177"/>
    <w:rsid w:val="00FE577C"/>
    <w:rsid w:val="00FF28B5"/>
    <w:rsid w:val="00FF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>
      <v:textbox inset="5.85pt,.7pt,5.85pt,.7pt"/>
    </o:shapedefaults>
    <o:shapelayout v:ext="edit">
      <o:idmap v:ext="edit" data="1"/>
    </o:shapelayout>
  </w:shapeDefaults>
  <w:decimalSymbol w:val="."/>
  <w:listSeparator w:val=","/>
  <w14:docId w14:val="69D675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F58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C2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C101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locked/>
    <w:rsid w:val="006C101A"/>
    <w:rPr>
      <w:rFonts w:cs="Times New Roman"/>
    </w:rPr>
  </w:style>
  <w:style w:type="paragraph" w:styleId="a6">
    <w:name w:val="footer"/>
    <w:basedOn w:val="a"/>
    <w:link w:val="a7"/>
    <w:rsid w:val="006C101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locked/>
    <w:rsid w:val="006C101A"/>
    <w:rPr>
      <w:rFonts w:cs="Times New Roman"/>
    </w:rPr>
  </w:style>
  <w:style w:type="paragraph" w:styleId="a8">
    <w:name w:val="Balloon Text"/>
    <w:basedOn w:val="a"/>
    <w:link w:val="a9"/>
    <w:rsid w:val="009030F9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link w:val="a8"/>
    <w:rsid w:val="009030F9"/>
    <w:rPr>
      <w:rFonts w:ascii="Segoe UI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6</Characters>
  <Application>Microsoft Office Word</Application>
  <DocSecurity>0</DocSecurity>
  <PresentationFormat/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1T05:49:00Z</dcterms:created>
  <dcterms:modified xsi:type="dcterms:W3CDTF">2021-05-21T05:49:00Z</dcterms:modified>
  <cp:category/>
  <cp:contentStatus/>
  <dc:language/>
  <cp:version/>
</cp:coreProperties>
</file>